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741" w:tblpY="306"/>
        <w:tblOverlap w:val="never"/>
        <w:tblW w:w="4998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212"/>
        <w:gridCol w:w="2582"/>
        <w:gridCol w:w="2582"/>
        <w:gridCol w:w="927"/>
      </w:tblGrid>
      <w:tr w:rsidR="00032432" w:rsidRPr="00032432" w14:paraId="3663A7D2" w14:textId="77777777" w:rsidTr="00E258A6">
        <w:tc>
          <w:tcPr>
            <w:tcW w:w="5000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2BEE59" w14:textId="77777777" w:rsidR="00032432" w:rsidRPr="00032432" w:rsidRDefault="00032432" w:rsidP="00E258A6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179488951"/>
            <w:r w:rsidRPr="0003243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ans"/>
              </w:rPr>
              <w:t xml:space="preserve">Supplementary Table S1. Basic characteristics of </w:t>
            </w:r>
            <w:proofErr w:type="spellStart"/>
            <w:r w:rsidRPr="0003243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ans"/>
              </w:rPr>
              <w:t>participants</w:t>
            </w: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032432" w:rsidRPr="00032432" w14:paraId="2C55DFBB" w14:textId="77777777" w:rsidTr="00E258A6">
        <w:tc>
          <w:tcPr>
            <w:tcW w:w="13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9F4D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19B0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infertility</w:t>
            </w:r>
          </w:p>
          <w:p w14:paraId="0EC4BEE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 = 3,121)</w:t>
            </w:r>
          </w:p>
        </w:tc>
        <w:tc>
          <w:tcPr>
            <w:tcW w:w="1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D2EE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fertility</w:t>
            </w:r>
          </w:p>
          <w:p w14:paraId="3C5C9B6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 = 407)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359B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</w:p>
        </w:tc>
      </w:tr>
      <w:tr w:rsidR="00032432" w:rsidRPr="00032432" w14:paraId="3BAA6948" w14:textId="77777777" w:rsidTr="00E258A6"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4D46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4B06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0 (30.49-31.31)</w:t>
            </w:r>
          </w:p>
        </w:tc>
        <w:tc>
          <w:tcPr>
            <w:tcW w:w="1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15D7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9 (34.26-36.11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BF24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09245DBE" w14:textId="77777777" w:rsidTr="00E258A6">
        <w:tc>
          <w:tcPr>
            <w:tcW w:w="1332" w:type="pct"/>
            <w:shd w:val="clear" w:color="auto" w:fill="auto"/>
            <w:vAlign w:val="center"/>
          </w:tcPr>
          <w:p w14:paraId="1395C0A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30D9EA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6C8CB63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6D379A3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0</w:t>
            </w:r>
          </w:p>
        </w:tc>
      </w:tr>
      <w:tr w:rsidR="00032432" w:rsidRPr="00032432" w14:paraId="0FB0E164" w14:textId="77777777" w:rsidTr="00E258A6">
        <w:tc>
          <w:tcPr>
            <w:tcW w:w="1332" w:type="pct"/>
            <w:shd w:val="clear" w:color="auto" w:fill="auto"/>
            <w:vAlign w:val="center"/>
          </w:tcPr>
          <w:p w14:paraId="532CFE3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020722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4 (9.66-15.39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7C8C9B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4 (6.82-15.38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CEE5E9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3C41E0BB" w14:textId="77777777" w:rsidTr="00E258A6">
        <w:tc>
          <w:tcPr>
            <w:tcW w:w="1332" w:type="pct"/>
            <w:shd w:val="clear" w:color="auto" w:fill="auto"/>
            <w:vAlign w:val="center"/>
          </w:tcPr>
          <w:p w14:paraId="0FC374E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8685E8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6 (6.79-10.0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6FFBCC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5 (3.46-8.4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BFB218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2F39089C" w14:textId="77777777" w:rsidTr="00E258A6">
        <w:tc>
          <w:tcPr>
            <w:tcW w:w="1332" w:type="pct"/>
            <w:shd w:val="clear" w:color="auto" w:fill="auto"/>
            <w:vAlign w:val="center"/>
          </w:tcPr>
          <w:p w14:paraId="4657319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A17190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90 (50.11-59.61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328A00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51 (56.30-70.15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88EF42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763A1899" w14:textId="77777777" w:rsidTr="00E258A6">
        <w:tc>
          <w:tcPr>
            <w:tcW w:w="1332" w:type="pct"/>
            <w:shd w:val="clear" w:color="auto" w:fill="auto"/>
            <w:vAlign w:val="center"/>
          </w:tcPr>
          <w:p w14:paraId="3A0C18F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D27BDA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9 (10.99-16.68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8A4D49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7 (9.11-15.8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67D768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3E87E9F6" w14:textId="77777777" w:rsidTr="00E258A6">
        <w:tc>
          <w:tcPr>
            <w:tcW w:w="1332" w:type="pct"/>
            <w:tcBorders>
              <w:bottom w:val="nil"/>
            </w:tcBorders>
            <w:shd w:val="clear" w:color="auto" w:fill="auto"/>
            <w:vAlign w:val="center"/>
          </w:tcPr>
          <w:p w14:paraId="2DCE9ED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  <w:proofErr w:type="gramEnd"/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ace</w:t>
            </w:r>
          </w:p>
        </w:tc>
        <w:tc>
          <w:tcPr>
            <w:tcW w:w="1555" w:type="pct"/>
            <w:tcBorders>
              <w:bottom w:val="nil"/>
            </w:tcBorders>
            <w:shd w:val="clear" w:color="auto" w:fill="auto"/>
            <w:vAlign w:val="center"/>
          </w:tcPr>
          <w:p w14:paraId="6AAF8DD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1 (9.47-12.76)</w:t>
            </w:r>
          </w:p>
        </w:tc>
        <w:tc>
          <w:tcPr>
            <w:tcW w:w="1555" w:type="pct"/>
            <w:tcBorders>
              <w:bottom w:val="nil"/>
            </w:tcBorders>
            <w:shd w:val="clear" w:color="auto" w:fill="auto"/>
            <w:vAlign w:val="center"/>
          </w:tcPr>
          <w:p w14:paraId="6BE2649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3 (6.22-11.85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673A317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5664D000" w14:textId="77777777" w:rsidTr="00E258A6">
        <w:tc>
          <w:tcPr>
            <w:tcW w:w="1332" w:type="pct"/>
            <w:shd w:val="clear" w:color="auto" w:fill="auto"/>
            <w:vAlign w:val="center"/>
          </w:tcPr>
          <w:p w14:paraId="7F274C6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1AAAA3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2B50CCA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5C735B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39496135" w14:textId="77777777" w:rsidTr="00E258A6">
        <w:tc>
          <w:tcPr>
            <w:tcW w:w="1332" w:type="pct"/>
            <w:shd w:val="clear" w:color="auto" w:fill="auto"/>
            <w:vAlign w:val="center"/>
          </w:tcPr>
          <w:p w14:paraId="748C690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9A5903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5 (37.03-42.5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6F99D4F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46 (58.51-69.9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B8BB27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1A0DEB89" w14:textId="77777777" w:rsidTr="00E258A6">
        <w:tc>
          <w:tcPr>
            <w:tcW w:w="1332" w:type="pct"/>
            <w:shd w:val="clear" w:color="auto" w:fill="auto"/>
            <w:vAlign w:val="center"/>
          </w:tcPr>
          <w:p w14:paraId="4F23051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D87579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(0.15-0.60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C37141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 (0.59-6.1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80A9BF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47B79561" w14:textId="77777777" w:rsidTr="00E258A6">
        <w:tc>
          <w:tcPr>
            <w:tcW w:w="1332" w:type="pct"/>
            <w:shd w:val="clear" w:color="auto" w:fill="auto"/>
            <w:vAlign w:val="center"/>
          </w:tcPr>
          <w:p w14:paraId="23119EF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60C4C6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 (5.19-7.82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0DC3A7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9 (3.99-8.60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BBB339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B585F63" w14:textId="77777777" w:rsidTr="00E258A6">
        <w:tc>
          <w:tcPr>
            <w:tcW w:w="1332" w:type="pct"/>
            <w:shd w:val="clear" w:color="auto" w:fill="auto"/>
            <w:vAlign w:val="center"/>
          </w:tcPr>
          <w:p w14:paraId="68EA7C6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6B4922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 (2.23-3.51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856D3B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 (1.88-5.8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6057B5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0D5AF9B2" w14:textId="77777777" w:rsidTr="00E258A6">
        <w:tc>
          <w:tcPr>
            <w:tcW w:w="1332" w:type="pct"/>
            <w:shd w:val="clear" w:color="auto" w:fill="auto"/>
            <w:vAlign w:val="center"/>
          </w:tcPr>
          <w:p w14:paraId="3850431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A299E7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29 (33.63-39.0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9B048E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4 (10.42-16.6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AE925C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3813C941" w14:textId="77777777" w:rsidTr="00E258A6">
        <w:tc>
          <w:tcPr>
            <w:tcW w:w="1332" w:type="pct"/>
            <w:shd w:val="clear" w:color="auto" w:fill="auto"/>
            <w:vAlign w:val="center"/>
          </w:tcPr>
          <w:p w14:paraId="7629D05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D2AA00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0 (13.01-16.1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74A014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4 (7.89-15.50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D20381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5DD102AC" w14:textId="77777777" w:rsidTr="00E258A6">
        <w:tc>
          <w:tcPr>
            <w:tcW w:w="1332" w:type="pct"/>
            <w:shd w:val="clear" w:color="auto" w:fill="auto"/>
            <w:vAlign w:val="center"/>
          </w:tcPr>
          <w:p w14:paraId="6A1C9DB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Education level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66DBBD9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1706101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EA43D5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99</w:t>
            </w:r>
          </w:p>
        </w:tc>
      </w:tr>
      <w:tr w:rsidR="00032432" w:rsidRPr="00032432" w14:paraId="40902D66" w14:textId="77777777" w:rsidTr="00E258A6">
        <w:tc>
          <w:tcPr>
            <w:tcW w:w="1332" w:type="pct"/>
            <w:shd w:val="clear" w:color="auto" w:fill="auto"/>
            <w:vAlign w:val="center"/>
          </w:tcPr>
          <w:p w14:paraId="36606DC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C61523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1 (11.41-15.02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C9B4A9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1 (7.67-13.4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C8A4BF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51ECCB3" w14:textId="77777777" w:rsidTr="00E258A6">
        <w:tc>
          <w:tcPr>
            <w:tcW w:w="1332" w:type="pct"/>
            <w:shd w:val="clear" w:color="auto" w:fill="auto"/>
            <w:vAlign w:val="center"/>
          </w:tcPr>
          <w:p w14:paraId="762A7B8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6D1728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2 (18.63-23.64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C22D34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62 (14.30-26.32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F10DDE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DC87A09" w14:textId="77777777" w:rsidTr="00E258A6">
        <w:tc>
          <w:tcPr>
            <w:tcW w:w="1332" w:type="pct"/>
            <w:shd w:val="clear" w:color="auto" w:fill="auto"/>
            <w:vAlign w:val="center"/>
          </w:tcPr>
          <w:p w14:paraId="699FD5A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3D5483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87 (62.26-69.30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83FE47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17 (63.50-76.08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62D2A9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4D8F1EA6" w14:textId="77777777" w:rsidTr="00E258A6">
        <w:tc>
          <w:tcPr>
            <w:tcW w:w="1332" w:type="pct"/>
            <w:shd w:val="clear" w:color="auto" w:fill="auto"/>
            <w:vAlign w:val="center"/>
          </w:tcPr>
          <w:p w14:paraId="3EFEA38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 (kg/cm</w:t>
            </w: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9D4606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0 (28.33-29.27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3838B5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6 (30.28-32.84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885515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</w:t>
            </w:r>
          </w:p>
        </w:tc>
      </w:tr>
      <w:tr w:rsidR="00032432" w:rsidRPr="00032432" w14:paraId="17FB6512" w14:textId="77777777" w:rsidTr="00E258A6">
        <w:tc>
          <w:tcPr>
            <w:tcW w:w="1332" w:type="pct"/>
            <w:shd w:val="clear" w:color="auto" w:fill="auto"/>
            <w:vAlign w:val="center"/>
          </w:tcPr>
          <w:p w14:paraId="0697932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R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FF6337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7 (2.45-2.69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3220BD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 (2.62-3.08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C2D113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8</w:t>
            </w:r>
          </w:p>
        </w:tc>
      </w:tr>
      <w:tr w:rsidR="00032432" w:rsidRPr="00032432" w14:paraId="794CFF3B" w14:textId="77777777" w:rsidTr="00E258A6">
        <w:tc>
          <w:tcPr>
            <w:tcW w:w="1332" w:type="pct"/>
            <w:shd w:val="clear" w:color="auto" w:fill="auto"/>
            <w:vAlign w:val="center"/>
          </w:tcPr>
          <w:p w14:paraId="22612C9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cotinine (ng/mL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4F8A0E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19 (34.34-46.04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140B38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18 (40.10-66.2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A34091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5</w:t>
            </w:r>
          </w:p>
        </w:tc>
      </w:tr>
      <w:tr w:rsidR="00032432" w:rsidRPr="00032432" w14:paraId="1F3B9AF4" w14:textId="77777777" w:rsidTr="00E258A6">
        <w:tc>
          <w:tcPr>
            <w:tcW w:w="1332" w:type="pct"/>
            <w:shd w:val="clear" w:color="auto" w:fill="auto"/>
            <w:vAlign w:val="center"/>
          </w:tcPr>
          <w:p w14:paraId="19E878C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inking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66DB44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39A9965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9F8F77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03</w:t>
            </w:r>
          </w:p>
        </w:tc>
      </w:tr>
      <w:tr w:rsidR="00032432" w:rsidRPr="00032432" w14:paraId="17F6D1FB" w14:textId="77777777" w:rsidTr="00E258A6">
        <w:tc>
          <w:tcPr>
            <w:tcW w:w="1332" w:type="pct"/>
            <w:shd w:val="clear" w:color="auto" w:fill="auto"/>
            <w:vAlign w:val="center"/>
          </w:tcPr>
          <w:p w14:paraId="4CB457F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drinker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DA0341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7 (32.61-39.26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5FC270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0 (31.06-45.2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57155D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D4E233A" w14:textId="77777777" w:rsidTr="00E258A6">
        <w:tc>
          <w:tcPr>
            <w:tcW w:w="1332" w:type="pct"/>
            <w:shd w:val="clear" w:color="auto" w:fill="auto"/>
            <w:vAlign w:val="center"/>
          </w:tcPr>
          <w:p w14:paraId="72E2389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5 drinks/month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6BA0D6D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12 (30.57-35.77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45F9B2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51 (27.97-39.54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2CFE9E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2F53E212" w14:textId="77777777" w:rsidTr="00E258A6">
        <w:tc>
          <w:tcPr>
            <w:tcW w:w="1332" w:type="pct"/>
            <w:shd w:val="clear" w:color="auto" w:fill="auto"/>
            <w:vAlign w:val="center"/>
          </w:tcPr>
          <w:p w14:paraId="69AA6B1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10 drinks/month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9DC524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5 (12.90-17.26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44CB18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6 (8.00-16.96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D44469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24BEEE97" w14:textId="77777777" w:rsidTr="00E258A6">
        <w:tc>
          <w:tcPr>
            <w:tcW w:w="1332" w:type="pct"/>
            <w:shd w:val="clear" w:color="auto" w:fill="auto"/>
            <w:vAlign w:val="center"/>
          </w:tcPr>
          <w:p w14:paraId="4014ABA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 w:rsidRPr="000324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rinks/month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408DFD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6 (13.55-18.95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380C06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3 (11.84-23.3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D6131C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0C16D37A" w14:textId="77777777" w:rsidTr="00E258A6">
        <w:tc>
          <w:tcPr>
            <w:tcW w:w="1332" w:type="pct"/>
            <w:shd w:val="clear" w:color="auto" w:fill="auto"/>
            <w:vAlign w:val="center"/>
          </w:tcPr>
          <w:p w14:paraId="4BD3EE2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C63F2B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.48 (162.09-162.87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163E25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.70 (162.80-164.5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EF582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1</w:t>
            </w:r>
          </w:p>
        </w:tc>
      </w:tr>
      <w:tr w:rsidR="00032432" w:rsidRPr="00032432" w14:paraId="4779636D" w14:textId="77777777" w:rsidTr="00E258A6">
        <w:tc>
          <w:tcPr>
            <w:tcW w:w="1332" w:type="pct"/>
            <w:shd w:val="clear" w:color="auto" w:fill="auto"/>
            <w:vAlign w:val="center"/>
          </w:tcPr>
          <w:p w14:paraId="62BB9EF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WC (cm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2CEA46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8 (93.22-95.3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C84E29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.38 (99.71-105.06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0F6CF3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2B60360A" w14:textId="77777777" w:rsidTr="00E258A6">
        <w:tc>
          <w:tcPr>
            <w:tcW w:w="1332" w:type="pct"/>
            <w:shd w:val="clear" w:color="auto" w:fill="auto"/>
            <w:vAlign w:val="center"/>
          </w:tcPr>
          <w:p w14:paraId="16E827A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6345664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7872090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9D27F0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2</w:t>
            </w:r>
          </w:p>
        </w:tc>
      </w:tr>
      <w:tr w:rsidR="00032432" w:rsidRPr="00032432" w14:paraId="5CD860F8" w14:textId="77777777" w:rsidTr="00E258A6">
        <w:tc>
          <w:tcPr>
            <w:tcW w:w="1332" w:type="pct"/>
            <w:shd w:val="clear" w:color="auto" w:fill="auto"/>
            <w:vAlign w:val="center"/>
          </w:tcPr>
          <w:p w14:paraId="2505F93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135CBA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2 (1.98-3.21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7D2B35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6 (3.72-8.54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937CDA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33AA61B1" w14:textId="77777777" w:rsidTr="00E258A6">
        <w:tc>
          <w:tcPr>
            <w:tcW w:w="1332" w:type="pct"/>
            <w:shd w:val="clear" w:color="auto" w:fill="auto"/>
            <w:vAlign w:val="center"/>
          </w:tcPr>
          <w:p w14:paraId="740CEED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F34C69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8 (96.79-98.02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6B45A9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4 (91.46-96.28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00324E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89F25C8" w14:textId="77777777" w:rsidTr="00E258A6">
        <w:tc>
          <w:tcPr>
            <w:tcW w:w="1332" w:type="pct"/>
            <w:shd w:val="clear" w:color="auto" w:fill="auto"/>
            <w:vAlign w:val="center"/>
          </w:tcPr>
          <w:p w14:paraId="2A72A59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yslipidemia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B48112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66C63FC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5E89D43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68F3B0F9" w14:textId="77777777" w:rsidTr="00E258A6">
        <w:tc>
          <w:tcPr>
            <w:tcW w:w="1332" w:type="pct"/>
            <w:shd w:val="clear" w:color="auto" w:fill="auto"/>
            <w:vAlign w:val="center"/>
          </w:tcPr>
          <w:p w14:paraId="3C7967C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88E723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5 (13.07-16.16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BC081A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92 (21.86-32.66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33B673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4DAB47C9" w14:textId="77777777" w:rsidTr="00E258A6">
        <w:tc>
          <w:tcPr>
            <w:tcW w:w="1332" w:type="pct"/>
            <w:shd w:val="clear" w:color="auto" w:fill="auto"/>
            <w:vAlign w:val="center"/>
          </w:tcPr>
          <w:p w14:paraId="67D9344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2B81A6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45 (83.84-86.93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BD9D69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08 (67.34-78.14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0AD57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2BEF74E7" w14:textId="77777777" w:rsidTr="00E258A6">
        <w:tc>
          <w:tcPr>
            <w:tcW w:w="1332" w:type="pct"/>
            <w:shd w:val="clear" w:color="auto" w:fill="auto"/>
            <w:vAlign w:val="center"/>
          </w:tcPr>
          <w:p w14:paraId="3EEDCDE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4400CF4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6E1C2DF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A1BEA1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35CF249E" w14:textId="77777777" w:rsidTr="00E258A6">
        <w:tc>
          <w:tcPr>
            <w:tcW w:w="1332" w:type="pct"/>
            <w:shd w:val="clear" w:color="auto" w:fill="auto"/>
            <w:vAlign w:val="center"/>
          </w:tcPr>
          <w:p w14:paraId="1C649CE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AE3513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5 (11.70-14.75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DAF468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9 (18.40-29.24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832896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16708D89" w14:textId="77777777" w:rsidTr="00E258A6">
        <w:tc>
          <w:tcPr>
            <w:tcW w:w="1332" w:type="pct"/>
            <w:shd w:val="clear" w:color="auto" w:fill="auto"/>
            <w:vAlign w:val="center"/>
          </w:tcPr>
          <w:p w14:paraId="66BC8B3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6A35208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.85 (85.25-88.30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32CF42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61 (70.76-81.60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E9FE06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774AD59C" w14:textId="77777777" w:rsidTr="00E258A6">
        <w:tc>
          <w:tcPr>
            <w:tcW w:w="1332" w:type="pct"/>
            <w:shd w:val="clear" w:color="auto" w:fill="auto"/>
            <w:vAlign w:val="center"/>
          </w:tcPr>
          <w:p w14:paraId="76F28A7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Menarche (years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1B8202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8 (12.51-12.65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FB62EF1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9 (12.28-12.7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B33A4E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92</w:t>
            </w:r>
          </w:p>
        </w:tc>
      </w:tr>
      <w:tr w:rsidR="00032432" w:rsidRPr="00032432" w14:paraId="518B658F" w14:textId="77777777" w:rsidTr="00E258A6">
        <w:tc>
          <w:tcPr>
            <w:tcW w:w="1332" w:type="pct"/>
            <w:shd w:val="clear" w:color="auto" w:fill="auto"/>
            <w:vAlign w:val="center"/>
          </w:tcPr>
          <w:p w14:paraId="0CF1C6B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ID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26257A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01C908A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185D622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032432" w:rsidRPr="00032432" w14:paraId="23DE9A20" w14:textId="77777777" w:rsidTr="00E258A6">
        <w:tc>
          <w:tcPr>
            <w:tcW w:w="1332" w:type="pct"/>
            <w:shd w:val="clear" w:color="auto" w:fill="auto"/>
            <w:vAlign w:val="center"/>
          </w:tcPr>
          <w:p w14:paraId="6BC4054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5A0C397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9 (2.99-4.81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205194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1 (6.58-14.10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8A8194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1A26CFA1" w14:textId="77777777" w:rsidTr="00E258A6">
        <w:tc>
          <w:tcPr>
            <w:tcW w:w="1332" w:type="pct"/>
            <w:shd w:val="clear" w:color="auto" w:fill="auto"/>
            <w:vAlign w:val="center"/>
          </w:tcPr>
          <w:p w14:paraId="2DCB959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7636A52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21 (95.19-97.01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969FD0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29 (85.90-93.42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21D53D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065BF9E6" w14:textId="77777777" w:rsidTr="00E258A6">
        <w:tc>
          <w:tcPr>
            <w:tcW w:w="1332" w:type="pct"/>
            <w:shd w:val="clear" w:color="auto" w:fill="auto"/>
            <w:vAlign w:val="center"/>
          </w:tcPr>
          <w:p w14:paraId="5DF80983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Birth control pills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F91BF0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6559701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32DFD5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</w:t>
            </w:r>
          </w:p>
        </w:tc>
      </w:tr>
      <w:tr w:rsidR="00032432" w:rsidRPr="00032432" w14:paraId="1C6A8B73" w14:textId="77777777" w:rsidTr="00E258A6">
        <w:tc>
          <w:tcPr>
            <w:tcW w:w="1332" w:type="pct"/>
            <w:shd w:val="clear" w:color="auto" w:fill="auto"/>
            <w:vAlign w:val="center"/>
          </w:tcPr>
          <w:p w14:paraId="118EAE7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9C8EB9F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45 (67.91-72.87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C03F00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45 (74.90-85.0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E1D12E4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26D46057" w14:textId="77777777" w:rsidTr="00E258A6">
        <w:tc>
          <w:tcPr>
            <w:tcW w:w="1332" w:type="pct"/>
            <w:shd w:val="clear" w:color="auto" w:fill="auto"/>
            <w:vAlign w:val="center"/>
          </w:tcPr>
          <w:p w14:paraId="3E746D5B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139406D7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55 (27.13-32.09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30D7243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5 (14.99-25.10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895687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06AC2CCA" w14:textId="77777777" w:rsidTr="00E258A6">
        <w:tc>
          <w:tcPr>
            <w:tcW w:w="1332" w:type="pct"/>
            <w:shd w:val="clear" w:color="auto" w:fill="auto"/>
            <w:vAlign w:val="center"/>
          </w:tcPr>
          <w:p w14:paraId="3C80A04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Female hormones (%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D929ABE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5" w:type="pct"/>
            <w:shd w:val="clear" w:color="auto" w:fill="auto"/>
            <w:vAlign w:val="center"/>
          </w:tcPr>
          <w:p w14:paraId="6C472CA9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1892DB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6</w:t>
            </w:r>
          </w:p>
        </w:tc>
      </w:tr>
      <w:tr w:rsidR="00032432" w:rsidRPr="00032432" w14:paraId="5B6A3267" w14:textId="77777777" w:rsidTr="00E258A6">
        <w:tc>
          <w:tcPr>
            <w:tcW w:w="1332" w:type="pct"/>
            <w:shd w:val="clear" w:color="auto" w:fill="auto"/>
            <w:vAlign w:val="center"/>
          </w:tcPr>
          <w:p w14:paraId="163EEA4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6AF2B55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7 (2.61-4.86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91E232D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 (5.13-16.26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4383586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6B064359" w14:textId="77777777" w:rsidTr="00E258A6">
        <w:tc>
          <w:tcPr>
            <w:tcW w:w="1332" w:type="pct"/>
            <w:shd w:val="clear" w:color="auto" w:fill="auto"/>
            <w:vAlign w:val="center"/>
          </w:tcPr>
          <w:p w14:paraId="141C7DF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24198A28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3 (95.14-97.39)</w:t>
            </w:r>
          </w:p>
        </w:tc>
        <w:tc>
          <w:tcPr>
            <w:tcW w:w="1555" w:type="pct"/>
            <w:shd w:val="clear" w:color="auto" w:fill="auto"/>
            <w:vAlign w:val="center"/>
          </w:tcPr>
          <w:p w14:paraId="02D5EC10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71 (83.74-94.8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3CDD8E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32432" w:rsidRPr="00032432" w14:paraId="767709E8" w14:textId="77777777" w:rsidTr="00E258A6">
        <w:tc>
          <w:tcPr>
            <w:tcW w:w="13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5297BA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RI</w:t>
            </w:r>
          </w:p>
        </w:tc>
        <w:tc>
          <w:tcPr>
            <w:tcW w:w="15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93B81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 (5.08-5.40)</w:t>
            </w:r>
          </w:p>
        </w:tc>
        <w:tc>
          <w:tcPr>
            <w:tcW w:w="15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99442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 (5.87-6.74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897C6C" w14:textId="77777777" w:rsidR="00032432" w:rsidRPr="00032432" w:rsidRDefault="00032432" w:rsidP="00E258A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3243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</w:tbl>
    <w:bookmarkEnd w:id="0"/>
    <w:p w14:paraId="7DFC6254" w14:textId="77777777" w:rsidR="00032432" w:rsidRPr="00032432" w:rsidRDefault="00032432" w:rsidP="00032432">
      <w:pPr>
        <w:rPr>
          <w:rFonts w:ascii="Times New Roman" w:hAnsi="Times New Roman" w:cs="Times New Roman"/>
          <w:szCs w:val="21"/>
        </w:rPr>
      </w:pPr>
      <w:r w:rsidRPr="00032432">
        <w:rPr>
          <w:rFonts w:ascii="Times New Roman" w:hAnsi="Times New Roman" w:cs="Times New Roman"/>
          <w:b/>
          <w:bCs/>
          <w:szCs w:val="21"/>
        </w:rPr>
        <w:t>Abbreviations:</w:t>
      </w:r>
      <w:r w:rsidRPr="00032432">
        <w:rPr>
          <w:rFonts w:ascii="Times New Roman" w:hAnsi="Times New Roman" w:cs="Times New Roman"/>
          <w:szCs w:val="21"/>
        </w:rPr>
        <w:t xml:space="preserve"> BMI, body mass index; PIR, poverty impact ratio; WC, waist circumference; PID,</w:t>
      </w:r>
    </w:p>
    <w:p w14:paraId="565524BA" w14:textId="77777777" w:rsidR="00032432" w:rsidRPr="00032432" w:rsidRDefault="00032432" w:rsidP="00032432">
      <w:pPr>
        <w:rPr>
          <w:rFonts w:ascii="Times New Roman" w:hAnsi="Times New Roman" w:cs="Times New Roman"/>
          <w:szCs w:val="21"/>
        </w:rPr>
      </w:pPr>
      <w:r w:rsidRPr="00032432">
        <w:rPr>
          <w:rFonts w:ascii="Times New Roman" w:hAnsi="Times New Roman" w:cs="Times New Roman"/>
          <w:szCs w:val="21"/>
        </w:rPr>
        <w:t xml:space="preserve">pelvic infection/pelvic inflammatory disease; BRI, body roundness index. </w:t>
      </w:r>
    </w:p>
    <w:p w14:paraId="1B6EE949" w14:textId="77777777" w:rsidR="00032432" w:rsidRPr="00032432" w:rsidRDefault="00032432" w:rsidP="00032432">
      <w:pPr>
        <w:rPr>
          <w:rFonts w:ascii="Times New Roman" w:hAnsi="Times New Roman" w:cs="Times New Roman"/>
          <w:szCs w:val="21"/>
        </w:rPr>
      </w:pPr>
      <w:proofErr w:type="spellStart"/>
      <w:r w:rsidRPr="00032432">
        <w:rPr>
          <w:rFonts w:ascii="Times New Roman" w:hAnsi="Times New Roman" w:cs="Times New Roman"/>
          <w:szCs w:val="21"/>
          <w:vertAlign w:val="superscript"/>
        </w:rPr>
        <w:t>a</w:t>
      </w:r>
      <w:r w:rsidRPr="00032432">
        <w:rPr>
          <w:rFonts w:ascii="Times New Roman" w:hAnsi="Times New Roman" w:cs="Times New Roman"/>
          <w:szCs w:val="21"/>
        </w:rPr>
        <w:t>Percentage</w:t>
      </w:r>
      <w:proofErr w:type="spellEnd"/>
      <w:r w:rsidRPr="00032432">
        <w:rPr>
          <w:rFonts w:ascii="Times New Roman" w:hAnsi="Times New Roman" w:cs="Times New Roman"/>
          <w:szCs w:val="21"/>
        </w:rPr>
        <w:t xml:space="preserve"> estimates were nationally representative through the use of survey weights.</w:t>
      </w:r>
    </w:p>
    <w:p w14:paraId="5AC8CA78" w14:textId="77777777" w:rsidR="004F4C1B" w:rsidRPr="00032432" w:rsidRDefault="004F4C1B">
      <w:pPr>
        <w:rPr>
          <w:rFonts w:hint="eastAsia"/>
        </w:rPr>
      </w:pPr>
    </w:p>
    <w:sectPr w:rsidR="004F4C1B" w:rsidRPr="00032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88DBC4" w14:textId="77777777" w:rsidR="008E4336" w:rsidRDefault="008E4336" w:rsidP="00032432">
      <w:pPr>
        <w:rPr>
          <w:rFonts w:hint="eastAsia"/>
        </w:rPr>
      </w:pPr>
      <w:r>
        <w:separator/>
      </w:r>
    </w:p>
  </w:endnote>
  <w:endnote w:type="continuationSeparator" w:id="0">
    <w:p w14:paraId="78706C87" w14:textId="77777777" w:rsidR="008E4336" w:rsidRDefault="008E4336" w:rsidP="000324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F27B5" w14:textId="77777777" w:rsidR="008E4336" w:rsidRDefault="008E4336" w:rsidP="00032432">
      <w:pPr>
        <w:rPr>
          <w:rFonts w:hint="eastAsia"/>
        </w:rPr>
      </w:pPr>
      <w:r>
        <w:separator/>
      </w:r>
    </w:p>
  </w:footnote>
  <w:footnote w:type="continuationSeparator" w:id="0">
    <w:p w14:paraId="01FE4E77" w14:textId="77777777" w:rsidR="008E4336" w:rsidRDefault="008E4336" w:rsidP="000324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AE"/>
    <w:rsid w:val="00032432"/>
    <w:rsid w:val="000B44AE"/>
    <w:rsid w:val="001E1951"/>
    <w:rsid w:val="00226B86"/>
    <w:rsid w:val="004F4C1B"/>
    <w:rsid w:val="008E4336"/>
    <w:rsid w:val="00D1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881D21-5E59-4C45-A89D-9D9F01FC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4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4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296</Characters>
  <Application>Microsoft Office Word</Application>
  <DocSecurity>0</DocSecurity>
  <Lines>95</Lines>
  <Paragraphs>60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eng hua</dc:creator>
  <cp:keywords/>
  <dc:description/>
  <cp:lastModifiedBy>wenfeng hua</cp:lastModifiedBy>
  <cp:revision>2</cp:revision>
  <dcterms:created xsi:type="dcterms:W3CDTF">2024-10-10T14:14:00Z</dcterms:created>
  <dcterms:modified xsi:type="dcterms:W3CDTF">2024-10-10T14:15:00Z</dcterms:modified>
</cp:coreProperties>
</file>